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2C110" w14:textId="0BF78914" w:rsidR="00365859" w:rsidRPr="00151AFB" w:rsidRDefault="00365859" w:rsidP="003658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Pr="004E64B9">
        <w:rPr>
          <w:rFonts w:ascii="Times New Roman" w:hAnsi="Times New Roman" w:cs="Times New Roman"/>
          <w:b/>
          <w:bCs/>
        </w:rPr>
        <w:t>t</w:t>
      </w:r>
      <w:r w:rsidRPr="004E64B9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</w:t>
      </w:r>
      <w:r w:rsidRPr="00151AFB">
        <w:rPr>
          <w:rFonts w:ascii="Times New Roman" w:hAnsi="Times New Roman" w:cs="Times New Roman"/>
        </w:rPr>
        <w:t xml:space="preserve">The </w:t>
      </w:r>
      <w:r w:rsidRPr="00365859">
        <w:rPr>
          <w:rFonts w:ascii="Times New Roman" w:hAnsi="Times New Roman" w:cs="Times New Roman"/>
        </w:rPr>
        <w:t>heterogeneity or pleiotropy</w:t>
      </w:r>
      <w:r>
        <w:rPr>
          <w:rFonts w:ascii="Times New Roman" w:hAnsi="Times New Roman" w:cs="Times New Roman"/>
        </w:rPr>
        <w:t xml:space="preserve"> of current MR analysis</w:t>
      </w:r>
    </w:p>
    <w:p w14:paraId="6F855A40" w14:textId="77777777" w:rsidR="00365859" w:rsidRDefault="00365859" w:rsidP="0036585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7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2"/>
        <w:gridCol w:w="1749"/>
        <w:gridCol w:w="1651"/>
        <w:gridCol w:w="1585"/>
      </w:tblGrid>
      <w:tr w:rsidR="00365859" w14:paraId="291D2214" w14:textId="77777777" w:rsidTr="00DA6B1F"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69E4487A" w14:textId="77777777" w:rsidR="00365859" w:rsidRPr="00931D05" w:rsidRDefault="00365859" w:rsidP="006C46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1D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</w:t>
            </w:r>
            <w:r w:rsidRPr="00931D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posure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75BD5AA4" w14:textId="77777777" w:rsidR="00365859" w:rsidRPr="00931D05" w:rsidRDefault="00365859" w:rsidP="006C46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 Methods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14:paraId="7C4B3C1D" w14:textId="2E90F95C" w:rsidR="00365859" w:rsidRPr="00931D05" w:rsidRDefault="00365859" w:rsidP="006C46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 for Heterogeneity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663562D3" w14:textId="6146AD62" w:rsidR="00365859" w:rsidRPr="00931D05" w:rsidRDefault="00365859" w:rsidP="006C46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1D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931D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Pleiotropy</w:t>
            </w:r>
          </w:p>
        </w:tc>
      </w:tr>
      <w:tr w:rsidR="00365859" w14:paraId="4C366B9D" w14:textId="77777777" w:rsidTr="00DA6B1F">
        <w:tc>
          <w:tcPr>
            <w:tcW w:w="1792" w:type="dxa"/>
            <w:vMerge w:val="restart"/>
            <w:tcBorders>
              <w:top w:val="single" w:sz="4" w:space="0" w:color="auto"/>
            </w:tcBorders>
          </w:tcPr>
          <w:p w14:paraId="2E0C323D" w14:textId="77777777" w:rsidR="00365859" w:rsidRDefault="00365859" w:rsidP="006C46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UFA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24F01651" w14:textId="77777777" w:rsidR="00365859" w:rsidRPr="00931D05" w:rsidRDefault="00365859" w:rsidP="006C464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931D05">
              <w:rPr>
                <w:rFonts w:ascii="Times New Roman" w:hAnsi="Times New Roman" w:cs="Times New Roman"/>
                <w:sz w:val="18"/>
                <w:szCs w:val="18"/>
              </w:rPr>
              <w:t>VW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2994F832" w14:textId="77777777" w:rsidR="00365859" w:rsidRPr="00151AFB" w:rsidRDefault="00365859" w:rsidP="006C464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FB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585" w:type="dxa"/>
            <w:vMerge w:val="restart"/>
            <w:tcBorders>
              <w:top w:val="single" w:sz="4" w:space="0" w:color="auto"/>
            </w:tcBorders>
          </w:tcPr>
          <w:p w14:paraId="1BC413C0" w14:textId="5E49674B" w:rsidR="00365859" w:rsidRPr="00151AFB" w:rsidRDefault="00365859" w:rsidP="006C464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365859" w14:paraId="15C5A564" w14:textId="77777777" w:rsidTr="00DA6B1F">
        <w:tc>
          <w:tcPr>
            <w:tcW w:w="1792" w:type="dxa"/>
            <w:vMerge/>
          </w:tcPr>
          <w:p w14:paraId="5ECB4F15" w14:textId="77777777" w:rsidR="00365859" w:rsidRDefault="00365859" w:rsidP="006C464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49" w:type="dxa"/>
          </w:tcPr>
          <w:p w14:paraId="38A5CBCB" w14:textId="77777777" w:rsidR="00365859" w:rsidRPr="00931D05" w:rsidRDefault="00365859" w:rsidP="006C464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5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931D05">
              <w:rPr>
                <w:rFonts w:ascii="Times New Roman" w:hAnsi="Times New Roman" w:cs="Times New Roman"/>
                <w:sz w:val="18"/>
                <w:szCs w:val="18"/>
              </w:rPr>
              <w:t>R-Egger</w:t>
            </w:r>
          </w:p>
        </w:tc>
        <w:tc>
          <w:tcPr>
            <w:tcW w:w="1651" w:type="dxa"/>
          </w:tcPr>
          <w:p w14:paraId="4B880B8E" w14:textId="79FD1D21" w:rsidR="00365859" w:rsidRPr="00151AFB" w:rsidRDefault="00365859" w:rsidP="006C464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585" w:type="dxa"/>
            <w:vMerge/>
          </w:tcPr>
          <w:p w14:paraId="78815C7A" w14:textId="4F30E4AE" w:rsidR="00365859" w:rsidRPr="00151AFB" w:rsidRDefault="00365859" w:rsidP="006C464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20B1" w14:paraId="2A56CE95" w14:textId="77777777" w:rsidTr="00DA6B1F">
        <w:tc>
          <w:tcPr>
            <w:tcW w:w="1792" w:type="dxa"/>
            <w:vMerge w:val="restart"/>
            <w:tcBorders>
              <w:top w:val="single" w:sz="4" w:space="0" w:color="auto"/>
            </w:tcBorders>
          </w:tcPr>
          <w:p w14:paraId="7FEFCB2B" w14:textId="77777777" w:rsidR="006420B1" w:rsidRDefault="006420B1" w:rsidP="006C46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tio of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UFA </w:t>
            </w:r>
            <w:r w:rsidRPr="00931D05">
              <w:rPr>
                <w:rFonts w:ascii="Times New Roman" w:hAnsi="Times New Roman" w:cs="Times New Roman"/>
              </w:rPr>
              <w:t>to total fatty acids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2D523E50" w14:textId="77777777" w:rsidR="006420B1" w:rsidRDefault="006420B1" w:rsidP="006C4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D0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931D05">
              <w:rPr>
                <w:rFonts w:ascii="Times New Roman" w:hAnsi="Times New Roman" w:cs="Times New Roman"/>
                <w:sz w:val="18"/>
                <w:szCs w:val="18"/>
              </w:rPr>
              <w:t>VW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472D491F" w14:textId="71BD27CA" w:rsidR="006420B1" w:rsidRPr="00151AFB" w:rsidRDefault="006420B1" w:rsidP="006C464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</w:p>
        </w:tc>
        <w:tc>
          <w:tcPr>
            <w:tcW w:w="1585" w:type="dxa"/>
            <w:vMerge w:val="restart"/>
            <w:tcBorders>
              <w:top w:val="single" w:sz="4" w:space="0" w:color="auto"/>
            </w:tcBorders>
          </w:tcPr>
          <w:p w14:paraId="50C4D61C" w14:textId="71D85A6C" w:rsidR="006420B1" w:rsidRPr="00151AFB" w:rsidRDefault="006420B1" w:rsidP="006C464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6420B1" w14:paraId="7DEFFBF5" w14:textId="77777777" w:rsidTr="00DA6B1F">
        <w:tc>
          <w:tcPr>
            <w:tcW w:w="1792" w:type="dxa"/>
            <w:vMerge/>
            <w:tcBorders>
              <w:bottom w:val="single" w:sz="4" w:space="0" w:color="auto"/>
            </w:tcBorders>
          </w:tcPr>
          <w:p w14:paraId="5F3FFEDF" w14:textId="77777777" w:rsidR="006420B1" w:rsidRDefault="006420B1" w:rsidP="006C464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35219B90" w14:textId="77777777" w:rsidR="006420B1" w:rsidRDefault="006420B1" w:rsidP="006C4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D05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931D05">
              <w:rPr>
                <w:rFonts w:ascii="Times New Roman" w:hAnsi="Times New Roman" w:cs="Times New Roman"/>
                <w:sz w:val="18"/>
                <w:szCs w:val="18"/>
              </w:rPr>
              <w:t>R-Egger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6559A207" w14:textId="75CBFC85" w:rsidR="006420B1" w:rsidRPr="00151AFB" w:rsidRDefault="006420B1" w:rsidP="006C464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</w:p>
        </w:tc>
        <w:tc>
          <w:tcPr>
            <w:tcW w:w="1585" w:type="dxa"/>
            <w:vMerge/>
            <w:tcBorders>
              <w:bottom w:val="single" w:sz="4" w:space="0" w:color="auto"/>
            </w:tcBorders>
          </w:tcPr>
          <w:p w14:paraId="1D771F14" w14:textId="313BCA73" w:rsidR="006420B1" w:rsidRPr="00151AFB" w:rsidRDefault="006420B1" w:rsidP="006C464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9FB0E33" w14:textId="77777777" w:rsidR="00694F90" w:rsidRDefault="00694F90"/>
    <w:sectPr w:rsidR="00694F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B6A7E1" w14:textId="77777777" w:rsidR="0071477D" w:rsidRDefault="0071477D" w:rsidP="00365859">
      <w:r>
        <w:separator/>
      </w:r>
    </w:p>
  </w:endnote>
  <w:endnote w:type="continuationSeparator" w:id="0">
    <w:p w14:paraId="00F395A4" w14:textId="77777777" w:rsidR="0071477D" w:rsidRDefault="0071477D" w:rsidP="003658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F35D4D" w14:textId="77777777" w:rsidR="0071477D" w:rsidRDefault="0071477D" w:rsidP="00365859">
      <w:r>
        <w:separator/>
      </w:r>
    </w:p>
  </w:footnote>
  <w:footnote w:type="continuationSeparator" w:id="0">
    <w:p w14:paraId="52D9375E" w14:textId="77777777" w:rsidR="0071477D" w:rsidRDefault="0071477D" w:rsidP="003658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C710F"/>
    <w:rsid w:val="00365859"/>
    <w:rsid w:val="005C710F"/>
    <w:rsid w:val="006420B1"/>
    <w:rsid w:val="00694F90"/>
    <w:rsid w:val="0071477D"/>
    <w:rsid w:val="00DA6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CAE063"/>
  <w15:chartTrackingRefBased/>
  <w15:docId w15:val="{6955E787-7C66-4633-AF59-41C1B6888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85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859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58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5859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5859"/>
    <w:rPr>
      <w:sz w:val="18"/>
      <w:szCs w:val="18"/>
    </w:rPr>
  </w:style>
  <w:style w:type="table" w:styleId="TableGrid">
    <w:name w:val="Table Grid"/>
    <w:basedOn w:val="TableNormal"/>
    <w:uiPriority w:val="39"/>
    <w:rsid w:val="003658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gang Zhang</dc:creator>
  <cp:keywords/>
  <dc:description/>
  <cp:lastModifiedBy>Yigang Zhang</cp:lastModifiedBy>
  <cp:revision>3</cp:revision>
  <dcterms:created xsi:type="dcterms:W3CDTF">2024-02-17T00:59:00Z</dcterms:created>
  <dcterms:modified xsi:type="dcterms:W3CDTF">2024-02-17T01:10:00Z</dcterms:modified>
</cp:coreProperties>
</file>